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 xml:space="preserve">Table S7 </w:t>
      </w:r>
      <w:r>
        <w:rPr>
          <w:rFonts w:cs="Times New Roman" w:ascii="Times New Roman" w:hAnsi="Times New Roman"/>
          <w:bCs/>
          <w:lang w:val="en-GB"/>
        </w:rPr>
        <w:t xml:space="preserve">Predicted </w:t>
      </w:r>
      <w:r>
        <w:rPr>
          <w:rFonts w:cs="Times New Roman" w:ascii="Times New Roman" w:hAnsi="Times New Roman"/>
          <w:bCs/>
          <w:color w:val="000000"/>
          <w:lang w:val="en-GB"/>
        </w:rPr>
        <w:t xml:space="preserve">MAP3K isoforms </w:t>
      </w:r>
      <w:r>
        <w:rPr>
          <w:rFonts w:cs="Times New Roman" w:ascii="Times New Roman" w:hAnsi="Times New Roman"/>
          <w:bCs/>
          <w:iCs/>
          <w:color w:val="000000"/>
          <w:lang w:val="en-GB"/>
        </w:rPr>
        <w:t>detected for GV and VN rice genotypes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Cs/>
          <w:iCs/>
          <w:color w:val="000000"/>
          <w:lang w:val="en-GB"/>
        </w:rPr>
        <w:t>Class code “J”: Potentially novel isoform. Class code “=” : Complete match of intron chain with reference;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bCs/>
          <w:iCs/>
          <w:color w:val="000000"/>
          <w:lang w:val="en-GB"/>
        </w:rPr>
        <w:t>OK : an outcome for test was reached; NOTEST: too few  alignments were available for testing; LOWDATA: too complex or shallowly sequenced. Significant call “NO” includes no outcome tests.</w:t>
      </w:r>
    </w:p>
    <w:p>
      <w:pPr>
        <w:pStyle w:val="Normal"/>
        <w:rPr>
          <w:rFonts w:ascii="Times New Roman" w:hAnsi="Times New Roman" w:cs="Times New Roman"/>
          <w:bCs/>
          <w:iCs/>
          <w:color w:val="000000"/>
          <w:lang w:val="en-US"/>
        </w:rPr>
      </w:pPr>
      <w:r>
        <w:rPr>
          <w:rFonts w:cs="Times New Roman" w:ascii="Times New Roman" w:hAnsi="Times New Roman"/>
          <w:bCs/>
          <w:iCs/>
          <w:color w:val="000000"/>
          <w:lang w:val="en-US"/>
        </w:rPr>
      </w:r>
    </w:p>
    <w:tbl>
      <w:tblPr>
        <w:tblW w:w="9629" w:type="dxa"/>
        <w:jc w:val="left"/>
        <w:tblInd w:w="18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80"/>
        <w:gridCol w:w="135"/>
        <w:gridCol w:w="926"/>
        <w:gridCol w:w="551"/>
        <w:gridCol w:w="1000"/>
        <w:gridCol w:w="663"/>
        <w:gridCol w:w="694"/>
        <w:gridCol w:w="755"/>
        <w:gridCol w:w="796"/>
        <w:gridCol w:w="878"/>
        <w:gridCol w:w="714"/>
        <w:gridCol w:w="877"/>
        <w:gridCol w:w="660"/>
      </w:tblGrid>
      <w:tr>
        <w:trPr/>
        <w:tc>
          <w:tcPr>
            <w:tcW w:w="9629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GB"/>
              </w:rPr>
            </w:r>
          </w:p>
        </w:tc>
      </w:tr>
      <w:tr>
        <w:trPr/>
        <w:tc>
          <w:tcPr>
            <w:tcW w:w="9629" w:type="dxa"/>
            <w:gridSpan w:val="13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GV</w:t>
            </w:r>
          </w:p>
        </w:tc>
      </w:tr>
      <w:tr>
        <w:trPr/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Isoform id</w:t>
            </w:r>
          </w:p>
        </w:tc>
        <w:tc>
          <w:tcPr>
            <w:tcW w:w="106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TSS group id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Class code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Nearest ref id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locus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length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status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mock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blast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Fold ch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FDR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significant</w:t>
            </w:r>
          </w:p>
        </w:tc>
      </w:tr>
      <w:tr>
        <w:trPr/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CONS_00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381</w:t>
            </w:r>
          </w:p>
        </w:tc>
        <w:tc>
          <w:tcPr>
            <w:tcW w:w="106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12688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11g1010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:5455942-5462873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08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4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16382</w:t>
            </w:r>
          </w:p>
        </w:tc>
        <w:tc>
          <w:tcPr>
            <w:tcW w:w="106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12688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11g10100.2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:5455942-5462873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2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16383</w:t>
            </w:r>
          </w:p>
        </w:tc>
        <w:tc>
          <w:tcPr>
            <w:tcW w:w="106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12688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11g1010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:5455942-5462873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35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DATA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13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.32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6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16384</w:t>
            </w:r>
          </w:p>
        </w:tc>
        <w:tc>
          <w:tcPr>
            <w:tcW w:w="106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12689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11g10100.3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:5455942-5462873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60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8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31153</w:t>
            </w:r>
          </w:p>
        </w:tc>
        <w:tc>
          <w:tcPr>
            <w:tcW w:w="106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24617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2g5304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:32454810-32458836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21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3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3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3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31154</w:t>
            </w:r>
          </w:p>
        </w:tc>
        <w:tc>
          <w:tcPr>
            <w:tcW w:w="106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24618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2g5304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:32454810-32458836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1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DATA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8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31155</w:t>
            </w:r>
          </w:p>
        </w:tc>
        <w:tc>
          <w:tcPr>
            <w:tcW w:w="106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24619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2g5304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:32454810-32458836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43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6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34828</w:t>
            </w:r>
          </w:p>
        </w:tc>
        <w:tc>
          <w:tcPr>
            <w:tcW w:w="106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27343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2g44642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:27043018-27056126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57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2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1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34829</w:t>
            </w:r>
          </w:p>
        </w:tc>
        <w:tc>
          <w:tcPr>
            <w:tcW w:w="106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27343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2g44642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:27043018-27056126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25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41856</w:t>
            </w:r>
          </w:p>
        </w:tc>
        <w:tc>
          <w:tcPr>
            <w:tcW w:w="106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32470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3g1557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:8571802-8576438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60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31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74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6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44035</w:t>
            </w:r>
          </w:p>
        </w:tc>
        <w:tc>
          <w:tcPr>
            <w:tcW w:w="106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34149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3g4964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:28262571-28268763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7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61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98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44036</w:t>
            </w:r>
          </w:p>
        </w:tc>
        <w:tc>
          <w:tcPr>
            <w:tcW w:w="106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34149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3g49640.2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:28262571-28268763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31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1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2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8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44440</w:t>
            </w:r>
          </w:p>
        </w:tc>
        <w:tc>
          <w:tcPr>
            <w:tcW w:w="106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34432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3g55560.2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:31605166-31612460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92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6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44441</w:t>
            </w:r>
          </w:p>
        </w:tc>
        <w:tc>
          <w:tcPr>
            <w:tcW w:w="106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34432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3g5556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:31605166-31612460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99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79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57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9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44442</w:t>
            </w:r>
          </w:p>
        </w:tc>
        <w:tc>
          <w:tcPr>
            <w:tcW w:w="106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34432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3g55560.2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:31605166-31612460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8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8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3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51112</w:t>
            </w:r>
          </w:p>
        </w:tc>
        <w:tc>
          <w:tcPr>
            <w:tcW w:w="106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39866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4g3570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:21578691-21586712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09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7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9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51113</w:t>
            </w:r>
          </w:p>
        </w:tc>
        <w:tc>
          <w:tcPr>
            <w:tcW w:w="106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39866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4g3570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:21578691-21586712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3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33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00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4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51114</w:t>
            </w:r>
          </w:p>
        </w:tc>
        <w:tc>
          <w:tcPr>
            <w:tcW w:w="106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39866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4g35700.2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:21578691-21586712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6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EST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1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52015</w:t>
            </w:r>
          </w:p>
        </w:tc>
        <w:tc>
          <w:tcPr>
            <w:tcW w:w="106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40498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4g4724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:27861401-27871972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31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7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52016</w:t>
            </w:r>
          </w:p>
        </w:tc>
        <w:tc>
          <w:tcPr>
            <w:tcW w:w="106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40498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4g4724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:27861401-27871972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15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6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63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52017</w:t>
            </w:r>
          </w:p>
        </w:tc>
        <w:tc>
          <w:tcPr>
            <w:tcW w:w="106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40499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4g47240.2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:27861401-27871972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43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52018</w:t>
            </w:r>
          </w:p>
        </w:tc>
        <w:tc>
          <w:tcPr>
            <w:tcW w:w="106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40499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4g47240.3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:27861401-27871972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38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8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52019</w:t>
            </w:r>
          </w:p>
        </w:tc>
        <w:tc>
          <w:tcPr>
            <w:tcW w:w="106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40498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4g4724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:27861401-27871972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42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41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3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52759</w:t>
            </w:r>
          </w:p>
        </w:tc>
        <w:tc>
          <w:tcPr>
            <w:tcW w:w="106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41045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4g5653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:33522308-33534170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06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57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7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52760</w:t>
            </w:r>
          </w:p>
        </w:tc>
        <w:tc>
          <w:tcPr>
            <w:tcW w:w="106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41045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4g5653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:33522308-33534170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15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8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96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5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54E-03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52761</w:t>
            </w:r>
          </w:p>
        </w:tc>
        <w:tc>
          <w:tcPr>
            <w:tcW w:w="106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41045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4g5653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:33522308-33534170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0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3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59551</w:t>
            </w:r>
          </w:p>
        </w:tc>
        <w:tc>
          <w:tcPr>
            <w:tcW w:w="106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46352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5g4675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:27004720-27007371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2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59552</w:t>
            </w:r>
          </w:p>
        </w:tc>
        <w:tc>
          <w:tcPr>
            <w:tcW w:w="106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46353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5g4676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:27013302-27014721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9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2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8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8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70461</w:t>
            </w:r>
          </w:p>
        </w:tc>
        <w:tc>
          <w:tcPr>
            <w:tcW w:w="106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55077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7g0278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:1014337-1020609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85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3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70462</w:t>
            </w:r>
          </w:p>
        </w:tc>
        <w:tc>
          <w:tcPr>
            <w:tcW w:w="106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55077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7g0278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:1014337-1020609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629" w:type="dxa"/>
            <w:gridSpan w:val="13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bCs/>
                <w:sz w:val="26"/>
                <w:szCs w:val="26"/>
              </w:rPr>
              <w:t>VN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soform_id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SS_group_id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lass_code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earest_ref_id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cus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tatus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ock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last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old_ch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DR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ignificant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03474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2619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1g5037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28920452-28922040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8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03476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2621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1g5040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28932799-28934165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6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9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08820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6588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1g5041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28937925-28939882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6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2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08821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6589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1g5042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28944182-28947000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6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EST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17043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12919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11g10100.2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:5455951-5462137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2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DATA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4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17044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12919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11g1010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:5455951-5462137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35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65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91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4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17045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12919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11g1010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:5455951-5462137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75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5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17046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12919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11g1010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:5455951-5462137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94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17047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12919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11g1010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:5455951-5462137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64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EST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17048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12920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11g10100.3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:5455951-5462137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60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5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9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30158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23372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2g2170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:12893453-12895429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6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32514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25101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2g5304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:32452696-32458842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88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7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7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1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32515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25102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2g5304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:32452696-32458842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05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32516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25103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2g5304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:32452696-32458842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1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DATA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3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6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32517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25103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2g5304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:32452696-32458842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88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EST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35511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27298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2g3501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:20996260-21002541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36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7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3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36315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27890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2g44642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:27043018-27056086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57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19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39202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29940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3g1817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:10183497-10189247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6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3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5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43665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33092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3g1557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:8571802-8576438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60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68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34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45934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34813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3g4964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:28262571-28268763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7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67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87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45935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34813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3g49640.2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:28262571-28268763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31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1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8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46353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35101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3g5556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:31605281-31612424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99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14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17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46354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35101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3g55560.2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:31605281-31612424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8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5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53347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40662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4g3570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:21580609-21586726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3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77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68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53348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40662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4g3570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:21580609-21586726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53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4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3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53349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40662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4g3570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:21580609-21586726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13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4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4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53350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40662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4g35700.2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:21580609-21586726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6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EST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54246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41291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4g47240.2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:27864106-27871972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43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2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54247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41291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4g47240.3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:27864106-27871972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38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54248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41292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4g4724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:27864106-27871972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37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EST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54249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41292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4g4724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:27864106-27871972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42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20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38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54999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41842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4g5653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:33519765-33534138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83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EST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55000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41842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4g5653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:33519765-33534138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74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55001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41842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4g5653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:33519765-33534138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15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DATA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43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48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62097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47261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5g4675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:27004720-27007371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2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EST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62098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47262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5g4676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:27013302-27014721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9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5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73515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56165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7g0278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:1014337-1020624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04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73516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56165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=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7g0278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:1014337-1020624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85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9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5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ONS_00073517</w:t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S56165</w:t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7g02780.1</w:t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:1014337-1020624</w:t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89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K</w:t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1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Arial Unicode MS" w:hAnsi="Liberation Serif;Arial Unicode MS" w:eastAsia="DejaVu Sans;Arial Unicode MS" w:cs="DejaVu Sans;Arial Unicode MS"/>
      <w:color w:val="auto"/>
      <w:kern w:val="2"/>
      <w:sz w:val="24"/>
      <w:szCs w:val="24"/>
      <w:lang w:val="it-IT" w:bidi="hi-IN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22:12:00Z</dcterms:created>
  <dc:creator>paolo</dc:creator>
  <dc:description/>
  <cp:keywords/>
  <dc:language>en-US</dc:language>
  <cp:lastModifiedBy>GP</cp:lastModifiedBy>
  <dcterms:modified xsi:type="dcterms:W3CDTF">2012-07-02T14:56:00Z</dcterms:modified>
  <cp:revision>3</cp:revision>
  <dc:subject/>
  <dc:title>Supplementary Table 7</dc:title>
</cp:coreProperties>
</file>